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402B" w:rsidRPr="003F05A1" w:rsidRDefault="00FD402B" w:rsidP="00FD402B">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Materials </w:t>
      </w:r>
    </w:p>
    <w:p w:rsidR="00FD402B" w:rsidRDefault="00FD402B" w:rsidP="00FD402B">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captured nine bat</w:t>
      </w:r>
      <w:r>
        <w:rPr>
          <w:rFonts w:ascii="Times New Roman" w:eastAsia="Times New Roman" w:hAnsi="Times New Roman" w:cs="Times New Roman"/>
          <w:sz w:val="24"/>
          <w:szCs w:val="24"/>
        </w:rPr>
        <w:t xml:space="preserve"> species</w:t>
      </w:r>
      <w:r>
        <w:rPr>
          <w:rFonts w:ascii="Times New Roman" w:eastAsia="Times New Roman" w:hAnsi="Times New Roman" w:cs="Times New Roman"/>
          <w:color w:val="000000"/>
          <w:sz w:val="24"/>
          <w:szCs w:val="24"/>
        </w:rPr>
        <w:t xml:space="preserve"> from eight </w:t>
      </w:r>
      <w:r>
        <w:rPr>
          <w:rFonts w:ascii="Times New Roman" w:eastAsia="Times New Roman" w:hAnsi="Times New Roman" w:cs="Times New Roman"/>
          <w:sz w:val="24"/>
          <w:szCs w:val="24"/>
        </w:rPr>
        <w:t xml:space="preserve">sites </w:t>
      </w:r>
      <w:r>
        <w:rPr>
          <w:rFonts w:ascii="Times New Roman" w:eastAsia="Times New Roman" w:hAnsi="Times New Roman" w:cs="Times New Roman"/>
          <w:color w:val="000000"/>
          <w:sz w:val="24"/>
          <w:szCs w:val="24"/>
        </w:rPr>
        <w:t xml:space="preserve">during pre-hibernation (September – November) and during mid-hibernation (January-March) of 2016-2019 (Tables 1-2, Figure 1). At each </w:t>
      </w:r>
      <w:r>
        <w:rPr>
          <w:rFonts w:ascii="Times New Roman" w:eastAsia="Times New Roman" w:hAnsi="Times New Roman" w:cs="Times New Roman"/>
          <w:sz w:val="24"/>
          <w:szCs w:val="24"/>
        </w:rPr>
        <w:t>site</w:t>
      </w:r>
      <w:r>
        <w:rPr>
          <w:rFonts w:ascii="Times New Roman" w:eastAsia="Times New Roman" w:hAnsi="Times New Roman" w:cs="Times New Roman"/>
          <w:color w:val="000000"/>
          <w:sz w:val="24"/>
          <w:szCs w:val="24"/>
        </w:rPr>
        <w:t xml:space="preserve">, we caught bats using mist nets and harp traps at the hibernaculum entrance during pre-hibernation and hand-captured from hibernaculum walls during mid-hibernation. </w:t>
      </w:r>
    </w:p>
    <w:p w:rsidR="00FD402B" w:rsidRDefault="00FD402B" w:rsidP="00FD402B">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sdt>
        <w:sdtPr>
          <w:tag w:val="goog_rdk_10"/>
          <w:id w:val="-1060398681"/>
        </w:sdtPr>
        <w:sdtContent/>
      </w:sdt>
      <w:sdt>
        <w:sdtPr>
          <w:tag w:val="goog_rdk_11"/>
          <w:id w:val="-55167183"/>
        </w:sdtPr>
        <w:sdtContent/>
      </w:sdt>
      <w:r>
        <w:rPr>
          <w:rFonts w:ascii="Times New Roman" w:eastAsia="Times New Roman" w:hAnsi="Times New Roman" w:cs="Times New Roman"/>
          <w:color w:val="000000"/>
          <w:sz w:val="24"/>
          <w:szCs w:val="24"/>
        </w:rPr>
        <w:t xml:space="preserve">Bats were weighed (±0.1 g) before placing them in a chamber and running them in open-flow respirometry </w:t>
      </w:r>
      <w:r>
        <w:rPr>
          <w:rFonts w:ascii="Times New Roman" w:eastAsia="Times New Roman" w:hAnsi="Times New Roman" w:cs="Times New Roman"/>
          <w:sz w:val="24"/>
          <w:szCs w:val="24"/>
        </w:rPr>
        <w:t>(Lighton 2008)</w:t>
      </w:r>
      <w:r>
        <w:rPr>
          <w:rFonts w:ascii="Times New Roman" w:eastAsia="Times New Roman" w:hAnsi="Times New Roman" w:cs="Times New Roman"/>
          <w:color w:val="000000"/>
          <w:sz w:val="24"/>
          <w:szCs w:val="24"/>
        </w:rPr>
        <w:t xml:space="preserve"> to measure torpid metabolic rate (TMR) and evaporative water loss (EWL) across </w:t>
      </w:r>
      <w:bookmarkStart w:id="0" w:name="_GoBack"/>
      <w:bookmarkEnd w:id="0"/>
      <w:r>
        <w:rPr>
          <w:rFonts w:ascii="Times New Roman" w:eastAsia="Times New Roman" w:hAnsi="Times New Roman" w:cs="Times New Roman"/>
          <w:color w:val="000000"/>
          <w:sz w:val="24"/>
          <w:szCs w:val="24"/>
        </w:rPr>
        <w:t xml:space="preserve">multiple temperatures (see Haase et al. 2019 for complete methodology). We placed bats in individual chambers in a dark temperature-controlled cabinet at 10°C for approximately 12 hours until </w:t>
      </w:r>
      <w:r>
        <w:rPr>
          <w:rFonts w:ascii="Times New Roman" w:eastAsia="Times New Roman" w:hAnsi="Times New Roman" w:cs="Times New Roman"/>
          <w:sz w:val="24"/>
          <w:szCs w:val="24"/>
        </w:rPr>
        <w:t>bat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became torpid</w:t>
      </w:r>
      <w:r>
        <w:rPr>
          <w:rFonts w:ascii="Times New Roman" w:eastAsia="Times New Roman" w:hAnsi="Times New Roman" w:cs="Times New Roman"/>
          <w:color w:val="000000"/>
          <w:sz w:val="24"/>
          <w:szCs w:val="24"/>
        </w:rPr>
        <w:t>. We then reduced chamber temperatures to 8°C, 5°C, and 2°C for three hours each to ensure bats reache</w:t>
      </w:r>
      <w:r>
        <w:rPr>
          <w:rFonts w:ascii="Times New Roman" w:eastAsia="Times New Roman" w:hAnsi="Times New Roman" w:cs="Times New Roman"/>
          <w:sz w:val="24"/>
          <w:szCs w:val="24"/>
        </w:rPr>
        <w:t>d steady-state at each ambient temperature</w:t>
      </w:r>
      <w:r>
        <w:rPr>
          <w:rFonts w:ascii="Times New Roman" w:eastAsia="Times New Roman" w:hAnsi="Times New Roman" w:cs="Times New Roman"/>
          <w:color w:val="000000"/>
          <w:sz w:val="24"/>
          <w:szCs w:val="24"/>
        </w:rPr>
        <w:t xml:space="preserve">. Respirometry flow rate was controlled with an airflow manifold (FB-8; Sable Systems) and we used a multiplexer (RM-8; Sable Systems) to continuously </w:t>
      </w:r>
      <w:r>
        <w:rPr>
          <w:rFonts w:ascii="Times New Roman" w:eastAsia="Times New Roman" w:hAnsi="Times New Roman" w:cs="Times New Roman"/>
          <w:sz w:val="24"/>
          <w:szCs w:val="24"/>
        </w:rPr>
        <w:t>rotate</w:t>
      </w:r>
      <w:r>
        <w:rPr>
          <w:rFonts w:ascii="Times New Roman" w:eastAsia="Times New Roman" w:hAnsi="Times New Roman" w:cs="Times New Roman"/>
          <w:color w:val="000000"/>
          <w:sz w:val="24"/>
          <w:szCs w:val="24"/>
        </w:rPr>
        <w:t xml:space="preserve"> among bats for the duration of the respirometry measurements. We maintained dry air at 0% relative humidity by scrubbing with magnesium perchlorate and measured excurrent water vapor pressure with a humidity meter (RH-300; Sable Systems). We calculated metabolic rate from C</w:t>
      </w:r>
      <w:r>
        <w:rPr>
          <w:rFonts w:ascii="Times New Roman" w:eastAsia="Times New Roman" w:hAnsi="Times New Roman" w:cs="Times New Roman"/>
          <w:sz w:val="24"/>
          <w:szCs w:val="24"/>
        </w:rPr>
        <w:t>O</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production and water vapor density (WVD) from water vapor pressure </w:t>
      </w:r>
      <w:sdt>
        <w:sdtPr>
          <w:tag w:val="goog_rdk_12"/>
          <w:id w:val="-1357267347"/>
        </w:sdtPr>
        <w:sdtContent/>
      </w:sdt>
      <w:r>
        <w:rPr>
          <w:rFonts w:ascii="Times New Roman" w:eastAsia="Times New Roman" w:hAnsi="Times New Roman" w:cs="Times New Roman"/>
          <w:color w:val="000000"/>
          <w:sz w:val="24"/>
          <w:szCs w:val="24"/>
        </w:rPr>
        <w:t>using equations from Lighton (2008). We converted CO</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values to mW using the energetic equivalent 28.008 ml </w:t>
      </w:r>
      <w:r>
        <w:rPr>
          <w:rFonts w:ascii="Times New Roman" w:eastAsia="Times New Roman" w:hAnsi="Times New Roman" w:cs="Times New Roman"/>
          <w:sz w:val="24"/>
          <w:szCs w:val="24"/>
        </w:rPr>
        <w:t>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color w:val="000000"/>
          <w:sz w:val="24"/>
          <w:szCs w:val="24"/>
        </w:rPr>
        <w:t xml:space="preserve"> J</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As all measurements were made after at least 12 h of settling time, we assumed all bats were post-absorptive (Boratyński et al. 2015). We then calculated EWL (mg H</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O h</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by multiplying WVD (µg/ml) by the flow rate (mL min</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and then converted this to mg h</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by multiplying by 0.06.</w:t>
      </w:r>
      <w:r>
        <w:rPr>
          <w:color w:val="000000"/>
        </w:rPr>
        <w:t xml:space="preserve"> </w:t>
      </w:r>
    </w:p>
    <w:p w:rsidR="00FD402B" w:rsidRDefault="00FD402B" w:rsidP="00FD402B">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We classified bats to be </w:t>
      </w:r>
      <w:r>
        <w:rPr>
          <w:rFonts w:ascii="Times New Roman" w:eastAsia="Times New Roman" w:hAnsi="Times New Roman" w:cs="Times New Roman"/>
          <w:sz w:val="24"/>
          <w:szCs w:val="24"/>
        </w:rPr>
        <w:t>torpid</w:t>
      </w:r>
      <w:r>
        <w:rPr>
          <w:rFonts w:ascii="Times New Roman" w:eastAsia="Times New Roman" w:hAnsi="Times New Roman" w:cs="Times New Roman"/>
          <w:color w:val="000000"/>
          <w:sz w:val="24"/>
          <w:szCs w:val="24"/>
        </w:rPr>
        <w:t xml:space="preserve"> when </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color w:val="000000"/>
          <w:sz w:val="24"/>
          <w:szCs w:val="24"/>
        </w:rPr>
        <w:t xml:space="preserve"> consumption measurements were below 0.35 ml O</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h</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g</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a threshold determined from an exhaustive literature search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4o7UarBd","properties":{"formattedCitation":"(Blood &amp; Dodgen, 1956; Boraty\\uc0\\u324{}ski et al., 2015; Day &amp; Tomasi, 2014; Dunbar, 2007; Dunbar &amp; Brigham, 2010; Geiser, 2004; Hock, 1951; B. J. Kl\\uc0\\u252{}g-Baerwald et al., 2017; McGuire et al., 2017; Riedesel &amp; Williams, 1976; Speakman &amp; Thomas, 2003; Thomas, Cloutier, &amp; Gagn\\uc0\\u233{}, 1990; Willis, Turbill, &amp; Geiser, 2005; Wojciechowski, Jefimow, &amp; T\\uc0\\u281{}gowska, 2007)","plainCitation":"(Blood &amp; Dodgen, 1956; Boratyński et al., 2015; Day &amp; Tomasi, 2014; Dunbar, 2007; Dunbar &amp; Brigham, 2010; Geiser, 2004; Hock, 1951; B. J. Klüg-Baerwald et al., 2017; McGuire et al., 2017; Riedesel &amp; Williams, 1976; Speakman &amp; Thomas, 2003; Thomas, Cloutier, &amp; Gagné, 1990; Willis, Turbill, &amp; Geiser, 2005; Wojciechowski, Jefimow, &amp; Tęgowska, 2007)","noteIndex":0},"citationItems":[{"id":215,"uris":["http://zotero.org/users/local/d5ESQoU5/items/HV4HBSNC"],"uri":["http://zotero.org/users/local/d5ESQoU5/items/HV4HBSNC"],"itemData":{"id":215,"type":"article-journal","title":"The metabolic rates and body temperatures of bats","container-title":"The Biological Bulletin","page":"289-299","volume":"101","issue":"3","source":"journals.uchicago.edu (Atypon)","abstract":"1. Oxygen consumption was measured in resting little brown bats, Myotis l. lucifugus, at ambient temperatures from 0.5° to 44.0° C. Body temperature was shown to approximate the ambient level under the conditions of the experiments, so that in effect the metabolic rate was measured over very nearly this range of body temperatures.2. The function relating oxygen consumption to body temperature is not linear; the Q10 is 2.94 from 2° to 10° C., 5.54 from 10° to 20° C., 5.09 from 20° to 30° C., 1.69 from 30° to 37° C., and 2.22 from 37° to 41.5° C. The ratio between highest and lowest resting metabolic rates is 138:1; the temperatures represented are 41.5° and 2° C.3. Some notes on the reaction to temperatures very close to 0° C. are included. Bats increased metabolism over that observed at 2° C. when exposed to near-freezing temperatures. The experiment was not continued long enough to find whether or not they would eventually awake.4. The data are compared with the findings of other investigators using several species of bats. There is a close correspondence between body temperature and ambient temperature in all species, except that the tropical forms increase heat production by muscular work. Bats of the temperate zone appear to show the usual effect of size on metabolic rate per unit weight at temperatures of 30° C. or above, as Benedict (1938) has demonstrated occurs in a wide variety of homoiotherms. At 2° and at 10° C. this difference is not apparent in a comparison between these measurements and those made by Kayser (1940) on a much larger bat.5. It is concluded that there is no physiological basis for distinguishing the daily reduction of temperature and metabolic rate in bats from that found in hibernation, except in degree. It appears that this daily phenomenon is due to a lack of thermoregulatory control.6. Bats are considered as distinct from other heterotherms in that, at all seasons of the year, their resting temperature and metabolic rate is dependent on the ambient temperature. This also is due to their lack of thermoregulation. They are the only mammals in which the resting metabolism is a direct function of the body temperature, rather than of the ambient temperature. Nevertheless, when active, they can maintain body temperatures of 40° C. or above.","DOI":"10.2307/1538547","ISSN":"0006-3185","journalAbbreviation":"The Biological Bulletin","author":[{"family":"Hock","given":"Raymond J."}],"issued":{"date-parts":[["1951",12,1]]}}},{"id":384,"uris":["http://zotero.org/users/local/d5ESQoU5/items/5IDSCUPL"],"uri":["http://zotero.org/users/local/d5ESQoU5/items/5IDSCUPL"],"itemData":{"id":384,"type":"article-journal","title":"Energy sources in the bat","container-title":"The American Journal of Physiology","page":"151-154","volume":"187","issue":"1","source":"PubMed","ISSN":"0002-9513","note":"PMID: 13362605","journalAbbreviation":"Am. J. Physiol.","language":"eng","author":[{"family":"Blood","given":"F. R."},{"family":"Dodgen","given":"C. L."}],"issued":{"date-parts":[["1956",9]]}}},{"id":2491,"uris":["http://zotero.org/users/local/d5ESQoU5/items/5K3DWEMZ"],"uri":["http://zotero.org/users/local/d5ESQoU5/items/5K3DWEMZ"],"itemData":{"id":2491,"type":"article-journal","title":"Continuous 24-hour oxygen consumption studies of Myotis velifer","container-title":"Comparative Biochemistry and Physiology Part A: Physiology","page":"95-99","volume":"54","issue":"1","source":"ScienceDirect","abstract":"o1.Monitoring of oxygen consumption for 24-hr intervals described bursts in metabolism as well as resting and minimal values at temperatures ranging from 35 to 5°C.2.Metabolic rate measurements at 5 and 10°C correlate with weight loss of bats in natural hibernacula.","DOI":"10.1016/S0300-9629(76)80076-X","ISSN":"0300-9629","journalAbbreviation":"Comparative Biochemistry and Physiology Part A: Physiology","language":"en","author":[{"family":"Riedesel","given":"M. L."},{"family":"Williams","given":"B. A."}],"issued":{"date-parts":[["1976",1,1]]}}},{"id":249,"uris":["http://zotero.org/users/local/d5ESQoU5/items/VMKAEUWP"],"uri":["http://zotero.org/users/local/d5ESQoU5/items/VMKAEUWP"],"itemData":{"id":249,"type":"article-journal","title":"Arrhythmic breathing, apnea and non-steadystate oxygen uptake in hibernating little brown bats (Myotis lucifugus)","container-title":"Journal of Experimental Biology","page":"395-406","volume":"149","issue":"1","source":"jeb.biologists.org","abstract":"Skip to Next Section\nWe measured the breathing pattern and oxygen consumption of hibernating little brown bats {Myotis lucifugus) in open- and closed-circuit metabolic chambers. At 5°C, hibernating M. lucifugus showed bouts of ventilation lasting on average 1.24min and separated by periods of apnea lasting on average 47.59min. The bats consumed 0.014 ml O2g−1 during ventilation bouts and 0.002 ml g−1 during apnea. The total O2 uptake was 0.016 ml g−1 for a complete ventilationapnea cycle, giving a Vo2 of 0.020 ml g−1 h−11. This value is considerably lower than most values previously published for Myotis spp. and we suggest that studies using open-circuit systems that did not account for the intermittent nature of gas exchange during hibernation may be in error. Based on the dimensions of the respiratory tract, we estimate that 0.026 ml O2g−1h−1 and 0.009mlCO2g−1h−1 could diffuse down the tract if the glottis was open. The low O2 uptake during apnea indicates that the glottis was closed. If CO2 retention acts to depress metabolism in hibernators, a closed glottis and arrhythmic breathing may be adaptive strategies in hibernation.","ISSN":"0022-0949, 1477-9145","language":"en","author":[{"family":"Thomas","given":"Donald W."},{"family":"Cloutier","given":"Danielle"},{"family":"Gagné","given":"Daniel"}],"issued":{"date-parts":[["1990",3,1]]}}},{"id":1139,"uris":["http://zotero.org/users/local/d5ESQoU5/items/2VK2ZNTR"],"uri":["http://zotero.org/users/local/d5ESQoU5/items/2VK2ZNTR"],"itemData":{"id":1139,"type":"chapter","title":"Physiological Ecology and Energetics of Bats","container-title":"Bat Ecology","publisher":"University Of Chicago Press","publisher-place":"Chicago and London","page":"430-490","edition":"First","event-place":"Chicago and London","author":[{"family":"Speakman","given":"John R."},{"family":"Thomas","given":"Donald W."}],"editor":[{"family":"Kunz","given":"Thomas H."},{"family":"Fenton","given":"M. Brock"}],"issued":{"date-parts":[["2003"]]}}},{"id":226,"uris":["http://zotero.org/users/local/d5ESQoU5/items/QX8C745A"],"uri":["http://zotero.org/users/local/d5ESQoU5/items/QX8C745A"],"itemData":{"id":226,"type":"article-journal","title":"Metabolic rate and body temperature reduction during hibernation and daily torpor","container-title":"Annual Review of Physiology","page":"239-274","volume":"66","source":"PubMed","abstract":"Although it is well established that during periods of torpor heterothermic mammals and birds can reduce metabolic rates (MR) substantially, the mechanisms causing the reduction of MR remain a controversial subject. The comparative analysis provided here suggests that MR reduction depends on patterns of torpor used, the state of torpor, and body mass. Daily heterotherms, which are species that enter daily torpor exclusively, appear to rely mostly on the fall of body temperature (Tb) for MR reduction, perhaps with the exception of very small species and at high torpor Tb, where some metabolic inhibition may be used. In contrast, hibernators (species capable of prolonged torpor bouts) rely extensively on metabolic inhibition, in addition to Tb effects, to reduce MR to a fraction of that observed in daily heterotherms. In small hibernators, metabolic inhibition and the large fall of Tb are employed to maximize energy conservation, whereas in large hibernators, metabolic inhibition appears to be employed to facilitate MR and Tb reduction at torpor onset. Over the ambient temperature (Ta) range where torpid heterotherms are thermo-conforming, the Tb-Ta differential is more or less constant despite a decline of MR with Ta; however, in thermo-regulating torpid individuals, the Tb-Ta differential is maintained by a proportional increase of MR as during normothermia, albeit at a lower Tb. Thermal conductance in most torpid thermo-regulating individuals is similar to that in normothermic individuals despite the substantially lower MR in the former. However, conductance is low when deeply torpid animals are thermo-conforming probably because of peripheral vasoconstriction.","DOI":"10.1146/annurev.physiol.66.032102.115105","ISSN":"0066-4278","note":"PMID: 14977403","journalAbbreviation":"Annu. Rev. Physiol.","language":"eng","author":[{"family":"Geiser","given":"Fritz"}],"issued":{"date-parts":[["2004"]]}}},{"id":1600,"uris":["http://zotero.org/users/local/d5ESQoU5/items/KZ2ZXR8T"],"uri":["http://zotero.org/users/local/d5ESQoU5/items/KZ2ZXR8T"],"itemData":{"id":1600,"type":"article-journal","title":"Torpor and thermal energetics in a tiny Australian vespertilionid, the little forest bat (&lt;Emphasis Type=\"Italic\"&gt;Vespadelus vulturnus&lt;/Emphasis&gt;)","container-title":"Journal of Comparative Physiology B","page":"479-486","volume":"175","issue":"7","source":"link.springer.com","abstract":"Data on thermal energetics for vespertilionid bats are under-represented in the literature relative to their abundance, as are data for bats of very small body mass. Therefore, we studied torpor use and thermal energetics in one of the smallest (4 g) Australian vespertilionids, Vespadelus vulturnus. We used open-flow respirometry to quantify temporal patterns of torpor use, upper and lower critical temperatures (T uc and T lc) of the thermoneutral zone (TNZ), basal metabolic rate (BMR), resting metabolic rate (RMR), torpid metabolic rate (TMR), and wet thermal conductance (C wet) over a range of ambient temperatures (T a). We also measured body temperature (T b) during torpor and normothermia. Bats showed a high proclivity for torpor and typically aroused only for brief periods. The TNZ ranged from 27.6°C to 33.3°C. Within the TNZ T b was 33.3±0.4°C and BMR was 1.02±0.29 mlO2 g−1 h−1 (5.60±1.65 mW g−1) at a mean body mass of 4.0±0.69 g, which is 55 % of that predicted for a 4 g bat. Minimum TMR of torpid bats was 0.014±0.006 mlO2 g−1 h−1 (0.079±0.032 mW g−1) at T a=4.6±0.4°C and T b=7.5±1.9. T lc and C wet of normothermic bats were both lower than that predicted for a 4 g bat, which indicates that V. vulturnus is adapted to minimising heat loss at low T a. Our findings support the hypothesis that vespertilionid bats have evolved energy-conserving physiological traits, such as low BMR and proclivity for torpor.","DOI":"10.1007/s00360-005-0008-0","ISSN":"0174-1578, 1432-136X","journalAbbreviation":"J Comp Physiol B","language":"en","author":[{"family":"Willis","given":"Craig K. R."},{"family":"Turbill","given":"Christopher"},{"family":"Geiser","given":"Fritz"}],"issued":{"date-parts":[["2005",10,1]]}}},{"id":1460,"uris":["http://zotero.org/users/local/d5ESQoU5/items/3B6FD5Y2"],"uri":["http://zotero.org/users/local/d5ESQoU5/items/3B6FD5Y2"],"itemData":{"id":1460,"type":"article-journal","title":"Thermal energetics of torpid silver-haired bats&lt;Emphasis Type=\"Italic\"&gt;Lasionycteris noctivagans&lt;/Emphasis&gt;","container-title":"Acta Theriologica","page":"65-68","volume":"52","issue":"1","source":"link.springer.com","abstract":"Heterothermic endotherms can reduce energy expenditure by using controlled reductions in various physiological processes, collectively called torpor. Torpor is an important mechanism which allows many small endotherms to survive seasonal periods of inactivity, but there are few data on metabolic rate during torpor (TMR) for small, tree-living bats during winter. Therefore, I report TMR of silver-haired batsLasionycteris noctivagans (LeConte, 1831) measured at various ambient temperatures (Ta). Bats were captured in October 2004 in southwestern Missouri, USA. NoL. noctivagans had been captured at this time in this area previously. Mean body mass of 3 individuals was 10.49 g±0.3 SE. TMR varied with Ta and mean TMR was lowest at 5°C at 0.363 ml O2/h (2.03 mW). These data indicate that the TMR ofL. noctivagans is similar to another migratory, tree-roosting bat (the eastern red batLasiurus borealis; Müller, 1776), and suggest that Ta near 5°C is energetically optimal for hibernatingL. noctivagans in this area.","DOI":"10.1007/BF03194200","ISSN":"0001-7051, 2190-3743","journalAbbreviation":"Acta Theriol","language":"en","author":[{"family":"Dunbar","given":"Miranda B."}],"issued":{"date-parts":[["2007"]]}}},{"id":2493,"uris":["http://zotero.org/users/local/d5ESQoU5/items/5SHNSBG5"],"uri":["http://zotero.org/users/local/d5ESQoU5/items/5SHNSBG5"],"itemData":{"id":2493,"type":"article-journal","title":"Environmental conditions, rather than season, determine torpor use and temperature selection in large mouse-eared bats (Myotis myotis)","container-title":"Comparative Biochemistry and Physiology Part A: Molecular &amp; Integrative Physiology","page":"828-840","volume":"147","issue":"4","source":"ScienceDirect","abstract":"We tested whether food availability, thermal environment and time of year affect torpor use and temperature selection in the large mouse-eared bat (Myotis myotis) in summer and winter. Food-deprived bats were torpid longer than bats offered food ad libitum. Bats placed in a gradient of low (0 °C–25 °C) ambient temperatures (Ta) spent more time in torpor than bats in a gradient of high (7 °C–43 °C) Ta's. However, we did not observe seasonal variations in the use of torpor. Moreover, even when food deprived in winter, bats never entered prolonged torpor at Ta's characteristic of their natural hibernation. Instead, bats preferred shallow torpor at relatively high Ta, but they always maintained a difference between body and ambient temperatures of less than 2 °C. Calculations based on respirometric measurements of metabolic rate showed that food deprived bats spent less energy per unit of time in torpor than fed individuals, even when they entered torpor at higher Ta's. We conclude that Ta likely serves as a signal of food availability and daily torpor is apparently an adaptation to unpredictable changes in food availability, such as its decrease in summer or its increase in winter. Thus, we interpret hibernation to be a second step in the evolution of heterothermy in bats, which allows survival in seasonal environments.","DOI":"10.1016/j.cbpa.2006.06.039","ISSN":"1095-6433","journalAbbreviation":"Comparative Biochemistry and Physiology Part A: Molecular &amp; Integrative Physiology","language":"en","author":[{"family":"Wojciechowski","given":"Michał S."},{"family":"Jefimow","given":"Małgorzata"},{"family":"Tęgowska","given":"Eugenia"}],"issued":{"date-parts":[["2007",8,1]]}}},{"id":2178,"uris":["http://zotero.org/users/local/d5ESQoU5/items/P5T9T99V"],"uri":["http://zotero.org/users/local/d5ESQoU5/items/P5T9T99V"],"itemData":{"id":2178,"type":"article-journal","title":"Thermoregulatory variation among populations of bats along a latitudinal gradient","container-title":"Journal of Comparative Physiology B","page":"885-893","volume":"180","issue":"6","source":"Springer Link","abstract":"Most studies of hibernation physiology sample individuals from populations within a single geographic area, yet some species have large ranges meaning populations likely experience area-specific levels of energetic challenges. As well, few studies have assessed within-season variation. Since physiological adjustments often are influenced by environmental factors, and the types of environments vary with geography, we expected variance in hibernation patterns among geographically separated populations. Our specific goal was to measure intraspecific variation in torpid metabolic rate (TMR) and body temperature (T b) as a function of ambient temperature (T a) for a non-migratory and migratory species to determine whether there is a continuum in physiological responses based on latitude. We chose big brown (Eptesicus fuscus) and eastern red bats (Lasiurus borealis) as model species and sampled individuals from populations throughout each species’ winter range. In both species, individuals from southern populations maintained higher TMR at cooler T as and lower TMR at warmer T as than those from northern populations. Big brown bats from southern populations regulated T b during torpor at higher levels and there was no significant difference in T b between populations of eastern red bats. Although metabolic responses were similar across the gradient between species, the effect was more dramatic in big brown bats. Our data demonstrate a continuum in thermoregulatory response, ranging from classic hibernation in northern populations to a pattern more akin to daily torpor in southern populations. Our research highlights the potential usefulness of bats as model organisms to address questions about within-species physiological variation in wild populations.","DOI":"10.1007/s00360-010-0457-y","ISSN":"1432-136X","journalAbbreviation":"J Comp Physiol B","language":"en","author":[{"family":"Dunbar","given":"Miranda B."},{"family":"Brigham","given":"R. Mark"}],"issued":{"date-parts":[["2010",8,1]]}}},{"id":1547,"uris":["http://zotero.org/users/local/d5ESQoU5/items/BWX7GKDJ"],"uri":["http://zotero.org/users/local/d5ESQoU5/items/BWX7GKDJ"],"itemData":{"id":1547,"type":"article-journal","title":"Winter energetics of female Indiana bats Myotis sodalis","container-title":"Physiological and biochemical zoology: PBZ","page":"56-64","volume":"87","issue":"1","source":"PubMed","abstract":"Understanding physiological limits and environmental optima is critical to developing protection strategies for endangered and threatened species. One theory to explain the decline in endangered Indiana bat Myotis sodalis populations involves increasing cave temperatures in winter hibernacula. Altered cave temperatures can raise metabolism and cause more arousals in torpid bats, both of which use more fat reserves. In addition, fluctuations in cave temperatures may cause additional arousals. Our objectives were to quantify the effect of temperature and fluctuations thereof on torpid metabolism and arousal frequency in this species. Female Indiana bats (n=36) were collected from caves just before hibernation, maintained in an environmental chamber that simulated hibernacula conditions, and had skin temperature recorded every 30 min throughout the winter. One environmental chamber containing bats (n=12) was sequentially set at 8°, 6°, and 4°C over the winter. The second chamber containing bats (n=12) experienced the same mean temperatures, but temperature fluctuated ±2°C on a regular basis. Torpor bouts were longest at 4°C and were not affected by temperature fluctuations. However, the temperature fluctuations appeared to cause longer arousals. Other bats (n=12) were individually placed in metabolic chambers to calculate oxygen consumption during torpor and during arousals. Torpid metabolism was affected by temperature; at 9°C, it was higher than at 7° or 5°C. Metabolism during arousals was not different among temperature treatments, but rates were almost 200 times higher than torpid metabolic rates. We calculated a winter energy budget and, from the energetic perspective, determined an optimum hibernation temperature (3°-6°C) for female Indiana bats. These findings suggest that hibernacula that provide these conditions deserve extra protection, although other factors in addition to energetics may play a role in temperature preferences.","DOI":"10.1086/671563","ISSN":"1537-5293","note":"PMID: 24457921","journalAbbreviation":"Physiol. Biochem. Zool.","language":"eng","author":[{"family":"Day","given":"Katie M."},{"family":"Tomasi","given":"Thomas E."}],"issued":{"date-parts":[["2014",2]]}}},{"id":1005,"uris":["http://zotero.org/users/local/d5ESQoU5/items/WKGBIWEY"],"uri":["http://zotero.org/users/local/d5ESQoU5/items/WKGBIWEY"],"itemData":{"id":1005,"type":"article-journal","title":"Huddling reduces evaporative water loss in torpid Natterer's bats, Myotis nattereri","container-title":"Comparative Biochemistry and Physiology. Part A, Molecular &amp; Integrative Physiology","page":"125-132","volume":"179","source":"PubMed","abstract":"Periodic arousals during hibernation consume most of the winter energy budget for hibernating mammals. Evaporative water loss (EWL) is thought to affect the frequency of arousals and thus energy balance, and might have dramatic implications for over-winter survival and fitness. We hypothesized that huddling affects EWL and energy expenditure in torpid mammals. We tested this hypothesis using bats as a model and predicted that, during torpor, EWL and energy expenditure of huddling individuals would be lower than in individuals that are not in a huddle. We measured EWL and metabolic rate of torpid Myotis nattereri (Kuhl, 1817) huddling in groups or roosting individually. Evaporative water loss in huddling individual bats was almost 30% lower than in solitary animals (P=0.03), even after correcting for the effects of metabolic rate. Our results suggest that conservation of water is a substantial benefit underlying huddling by bats during hibernation. Ultimately, huddling could reduce the total cost of hibernation by reducing the number of expensive periodic arousals from torpor caused by the need to supplement water.","DOI":"10.1016/j.cbpa.2014.09.035","ISSN":"1531-4332","note":"PMID: 25289993","journalAbbreviation":"Comp. Biochem. Physiol., Part A Mol. Integr. Physiol.","language":"eng","author":[{"family":"Boratyński","given":"Jan S."},{"family":"Willis","given":"Craig K. R."},{"family":"Jefimow","given":"Małgorzata"},{"family":"Wojciechowski","given":"Michał S."}],"issued":{"date-parts":[["2015",1]]}}},{"id":1899,"uris":["http://zotero.org/users/local/d5ESQoU5/items/MNXKXBTM"],"uri":["http://zotero.org/users/local/d5ESQoU5/items/MNXKXBTM"],"itemData":{"id":1899,"type":"article-journal","title":"Home is where you hang your bat: winter roost selection by prairie-living big brown bats","container-title":"Journal of Mammalogy","page":"752-760","volume":"98","issue":"3","source":"academic.oup.com","abstract":"Abstract.  Information on the roost requirements of small, temperate-zone hibernating bats, which can spend up to 8 months in hibernation, is crucial to their c","DOI":"10.1093/jmammal/gyx039","ISSN":"0022-2372","title-short":"Home is where you hang your bat","journalAbbreviation":"J Mammal","language":"en","author":[{"family":"Klüg-Baerwald","given":"B. J."},{"family":"Lausen","given":"C. L."},{"family":"Willis","given":"C. K. R."},{"family":"Brigham","given":"R. M."}],"issued":{"date-parts":[["2017",5,29]]}}},{"id":1262,"uris":["http://zotero.org/users/local/d5ESQoU5/items/MPVRNGLW"],"uri":["http://zotero.org/users/local/d5ESQoU5/items/MPVRNGLW"],"itemData":{"id":1262,"type":"article-journal","title":"White-nose syndrome increases torpid metabolic rate and evaporative water loss in hibernating bats","container-title":"American Journal of Physiology. Regulatory, Integrative and Comparative Physiology","page":"R680-R686","volume":"313","issue":"6","source":"PubMed","abstract":"Fungal diseases of wildlife typically manifest as superficial skin infections but can have devastating consequences for host physiology and survival. White-nose syndrome (WNS) is a fungal skin disease that has killed millions of hibernating bats in North America since 2007. Infection with the fungusPseudogymnoascus destructanscauses bats to rewarm too often during hibernation, but the cause of increased arousal rates remains unknown. On the basis of data from studies of captive and free-living bats, two mechanistic models have been proposed to explain disease processes in WNS. Key predictions of both models are that WNS-affected bats will show1) higher metabolic rates during torpor (TMR) and2) higher rates of evaporative water loss (EWL). We collected bats from a WNS-negative hibernaculum, inoculated one group withP. destructans, and sham-inoculated a second group as controls. After 4 mo of hibernation, TMR and EWL were measured using respirometry. Both predictions were supported, and our data suggest that infected bats were more affected by variation in ambient humidity than controls. Furthermore, disease severity, as indicated by the area of the wing with UV fluorescence, was positively correlated with EWL, but not TMR. Our results provide the first direct evidence that heightened energy expenditure during torpor and higher EWL independently contribute to WNS pathophysiology, with implications for the design of potential treatments for the disease.","DOI":"10.1152/ajpregu.00058.2017","ISSN":"1522-1490","note":"PMID: 28835446\nPMCID: PMC5814698","journalAbbreviation":"Am. J. Physiol. Regul. Integr. Comp. Physiol.","language":"eng","author":[{"family":"McGuire","given":"Liam P."},{"family":"Mayberry","given":"Heather W."},{"family":"Willis","given":"Craig K. R."}],"issued":{"date-parts":[["2017",12,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072EFF">
        <w:rPr>
          <w:rFonts w:ascii="Times New Roman" w:hAnsi="Times New Roman" w:cs="Times New Roman"/>
          <w:sz w:val="24"/>
          <w:szCs w:val="24"/>
        </w:rPr>
        <w:t>(Blood &amp; Dodgen, 1956; Boratyński et al., 2015; Day &amp; Tomasi, 2014; Dunbar, 2007; Dunbar &amp; Brigham, 2010; Geiser, 2004; Hock, 1951; B. J. Klüg-Baerwald et al., 2017; McGuire et al., 2017; Riedesel &amp; Williams, 1976; Speakman &amp; Thomas, 2003; Thomas, Cloutier, &amp; Gagné, 1990; Willis, Turbill, &amp; Geiser, 2005; Wojciechowski, Jefimow, &amp; Tęgowska, 2007)</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e then defined the temperature range of minimum torpid metabolic rates for each species by fitting a linear mixed effects model between </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color w:val="000000"/>
          <w:sz w:val="24"/>
          <w:szCs w:val="24"/>
        </w:rPr>
        <w:t xml:space="preserve"> consumption and temperature (with inclusion of site, season, and a random effect of individual bat). In the event that there was an effect of temperature, we used a </w:t>
      </w:r>
      <w:sdt>
        <w:sdtPr>
          <w:tag w:val="goog_rdk_15"/>
          <w:id w:val="-1813709099"/>
        </w:sdtPr>
        <w:sdtContent/>
      </w:sdt>
      <w:r>
        <w:rPr>
          <w:rFonts w:ascii="Times New Roman" w:eastAsia="Times New Roman" w:hAnsi="Times New Roman" w:cs="Times New Roman"/>
          <w:color w:val="000000"/>
          <w:sz w:val="24"/>
          <w:szCs w:val="24"/>
        </w:rPr>
        <w:t xml:space="preserve">Games-Howell post-hoc comparison to determine which temperatures were statistically different. We defined those that were not different as the range of minimum torpid metabolic rates and used the lowest of these temperatures as the minimum defended temperature in torpor. We took the EWL measurements associated with these metabolic rate measurements. Finally, we calculated the mean area-specific rate of evaporative water loss for each species given the measured EWL, water vapor pressure, and </w:t>
      </w:r>
      <w:r>
        <w:rPr>
          <w:rFonts w:ascii="Times New Roman" w:eastAsia="Times New Roman" w:hAnsi="Times New Roman" w:cs="Times New Roman"/>
          <w:sz w:val="24"/>
          <w:szCs w:val="24"/>
        </w:rPr>
        <w:t>mean</w:t>
      </w:r>
      <w:r>
        <w:rPr>
          <w:rFonts w:ascii="Times New Roman" w:eastAsia="Times New Roman" w:hAnsi="Times New Roman" w:cs="Times New Roman"/>
          <w:color w:val="000000"/>
          <w:sz w:val="24"/>
          <w:szCs w:val="24"/>
        </w:rPr>
        <w:t xml:space="preserve"> surface area calculated as described in Haase et al. (2019). </w:t>
      </w:r>
    </w:p>
    <w:p w:rsidR="00FD402B" w:rsidRPr="00967290" w:rsidRDefault="00FD402B" w:rsidP="00FD402B">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bookmarkStart w:id="1" w:name="_heading=h.3znysh7" w:colFirst="0" w:colLast="0"/>
      <w:bookmarkEnd w:id="1"/>
      <w:r>
        <w:rPr>
          <w:rFonts w:ascii="Times New Roman" w:eastAsia="Times New Roman" w:hAnsi="Times New Roman" w:cs="Times New Roman"/>
          <w:color w:val="000000"/>
          <w:sz w:val="24"/>
          <w:szCs w:val="24"/>
        </w:rPr>
        <w:t xml:space="preserve">We measured temperature and relative humidity of roosts </w:t>
      </w:r>
      <w:r>
        <w:rPr>
          <w:rFonts w:ascii="Times New Roman" w:eastAsia="Times New Roman" w:hAnsi="Times New Roman" w:cs="Times New Roman"/>
          <w:sz w:val="24"/>
          <w:szCs w:val="24"/>
        </w:rPr>
        <w:t>within</w:t>
      </w:r>
      <w:r>
        <w:rPr>
          <w:rFonts w:ascii="Times New Roman" w:eastAsia="Times New Roman" w:hAnsi="Times New Roman" w:cs="Times New Roman"/>
          <w:color w:val="000000"/>
          <w:sz w:val="24"/>
          <w:szCs w:val="24"/>
        </w:rPr>
        <w:t xml:space="preserve"> each hibernaculum using HOBO (± 0.45°C, ± 2.5%</w:t>
      </w:r>
      <w:r>
        <w:rPr>
          <w:rFonts w:ascii="Times New Roman" w:eastAsia="Times New Roman" w:hAnsi="Times New Roman" w:cs="Times New Roman"/>
          <w:sz w:val="24"/>
          <w:szCs w:val="24"/>
        </w:rPr>
        <w:t xml:space="preserve"> relative </w:t>
      </w:r>
      <w:r>
        <w:rPr>
          <w:rFonts w:ascii="Times New Roman" w:eastAsia="Times New Roman" w:hAnsi="Times New Roman" w:cs="Times New Roman"/>
          <w:color w:val="000000"/>
          <w:sz w:val="24"/>
          <w:szCs w:val="24"/>
        </w:rPr>
        <w:t>humidity; Model U23-001, Onset Computer Corporation) and iButton (</w:t>
      </w:r>
      <w:r>
        <w:rPr>
          <w:rFonts w:ascii="Times New Roman" w:eastAsia="Times New Roman" w:hAnsi="Times New Roman" w:cs="Times New Roman"/>
          <w:sz w:val="24"/>
          <w:szCs w:val="24"/>
        </w:rPr>
        <w:t>± 1°C</w:t>
      </w:r>
      <w:r>
        <w:rPr>
          <w:rFonts w:ascii="Times New Roman" w:eastAsia="Times New Roman" w:hAnsi="Times New Roman" w:cs="Times New Roman"/>
          <w:color w:val="000000"/>
          <w:sz w:val="24"/>
          <w:szCs w:val="24"/>
        </w:rPr>
        <w:t xml:space="preserve">; Model DS1921Z-F5, Maxim Integrated Products) data loggers. </w:t>
      </w:r>
      <w:r>
        <w:rPr>
          <w:rFonts w:ascii="Times New Roman" w:eastAsia="Times New Roman" w:hAnsi="Times New Roman" w:cs="Times New Roman"/>
          <w:sz w:val="24"/>
          <w:szCs w:val="24"/>
        </w:rPr>
        <w:t>During pre-hibernation, w</w:t>
      </w:r>
      <w:r>
        <w:rPr>
          <w:rFonts w:ascii="Times New Roman" w:eastAsia="Times New Roman" w:hAnsi="Times New Roman" w:cs="Times New Roman"/>
          <w:color w:val="000000"/>
          <w:sz w:val="24"/>
          <w:szCs w:val="24"/>
        </w:rPr>
        <w:t>e placed four HOBO and ten iButton loggers throughout each hibernaculum</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record</w:t>
      </w:r>
      <w:r>
        <w:rPr>
          <w:rFonts w:ascii="Times New Roman" w:eastAsia="Times New Roman" w:hAnsi="Times New Roman" w:cs="Times New Roman"/>
          <w:sz w:val="24"/>
          <w:szCs w:val="24"/>
        </w:rPr>
        <w:t>ing</w:t>
      </w:r>
      <w:r>
        <w:rPr>
          <w:rFonts w:ascii="Times New Roman" w:eastAsia="Times New Roman" w:hAnsi="Times New Roman" w:cs="Times New Roman"/>
          <w:color w:val="000000"/>
          <w:sz w:val="24"/>
          <w:szCs w:val="24"/>
        </w:rPr>
        <w:t xml:space="preserve"> at 3 h intervals. We collected loggers after hibernation each year and converted relative humidity to water vapor deficit using equations in Campbell and Norman (1998). We then calculated water vapor deficit as the difference between saturation and </w:t>
      </w:r>
      <w:r>
        <w:rPr>
          <w:rFonts w:ascii="Times New Roman" w:eastAsia="Times New Roman" w:hAnsi="Times New Roman" w:cs="Times New Roman"/>
          <w:sz w:val="24"/>
          <w:szCs w:val="24"/>
        </w:rPr>
        <w:t xml:space="preserve">measured </w:t>
      </w:r>
      <w:r>
        <w:rPr>
          <w:rFonts w:ascii="Times New Roman" w:eastAsia="Times New Roman" w:hAnsi="Times New Roman" w:cs="Times New Roman"/>
          <w:color w:val="000000"/>
          <w:sz w:val="24"/>
          <w:szCs w:val="24"/>
        </w:rPr>
        <w:t>water vapor pressure (kPa) given relative humidity and air temperature.</w:t>
      </w:r>
      <w:r>
        <w:br w:type="page"/>
      </w:r>
    </w:p>
    <w:p w:rsidR="00FD402B" w:rsidRDefault="00FD402B" w:rsidP="00FD402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1. Results of comparisons across bat species. Differences in the probability of survival through hibernation with white-nose syndrome (WNS) were tested with a Kruskall-Wallis rank sum test (critical difference = 117.53; observed reported). All other comparisons, including mass-specific torpid metabolic rate (TMR), mass-specific evaporative water loss (EWL), hibernaculum water vapor deficit (dWVP) and temperature (T</w:t>
      </w:r>
      <w:r>
        <w:rPr>
          <w:rFonts w:ascii="Times New Roman" w:eastAsia="Times New Roman" w:hAnsi="Times New Roman" w:cs="Times New Roman"/>
          <w:sz w:val="24"/>
          <w:szCs w:val="24"/>
          <w:vertAlign w:val="subscript"/>
        </w:rPr>
        <w:t>a</w:t>
      </w:r>
      <w:r>
        <w:rPr>
          <w:rFonts w:ascii="Times New Roman" w:eastAsia="Times New Roman" w:hAnsi="Times New Roman" w:cs="Times New Roman"/>
          <w:sz w:val="24"/>
          <w:szCs w:val="24"/>
        </w:rPr>
        <w:t xml:space="preserve">), were with a Tukey’s Honest Significant Difference test (p-values reported). </w:t>
      </w:r>
    </w:p>
    <w:tbl>
      <w:tblPr>
        <w:tblW w:w="8850" w:type="dxa"/>
        <w:tblLayout w:type="fixed"/>
        <w:tblLook w:val="0400" w:firstRow="0" w:lastRow="0" w:firstColumn="0" w:lastColumn="0" w:noHBand="0" w:noVBand="1"/>
      </w:tblPr>
      <w:tblGrid>
        <w:gridCol w:w="1530"/>
        <w:gridCol w:w="1260"/>
        <w:gridCol w:w="900"/>
        <w:gridCol w:w="1620"/>
        <w:gridCol w:w="1620"/>
        <w:gridCol w:w="960"/>
        <w:gridCol w:w="960"/>
      </w:tblGrid>
      <w:tr w:rsidR="00FD402B" w:rsidTr="00DF6416">
        <w:trPr>
          <w:trHeight w:val="300"/>
        </w:trPr>
        <w:tc>
          <w:tcPr>
            <w:tcW w:w="1530" w:type="dxa"/>
            <w:tcBorders>
              <w:top w:val="single" w:sz="4" w:space="0" w:color="000000"/>
              <w:left w:val="nil"/>
              <w:bottom w:val="single" w:sz="4" w:space="0" w:color="000000"/>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ecies</w:t>
            </w:r>
          </w:p>
        </w:tc>
        <w:tc>
          <w:tcPr>
            <w:tcW w:w="126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NS</w:t>
            </w:r>
          </w:p>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rvival</w:t>
            </w:r>
          </w:p>
        </w:tc>
        <w:tc>
          <w:tcPr>
            <w:tcW w:w="90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ss (g)</w:t>
            </w:r>
          </w:p>
        </w:tc>
        <w:tc>
          <w:tcPr>
            <w:tcW w:w="162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MR </w:t>
            </w:r>
          </w:p>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4"/>
                <w:szCs w:val="24"/>
              </w:rPr>
              <w:t>(ml O</w:t>
            </w:r>
            <w:r>
              <w:rPr>
                <w:rFonts w:ascii="Times New Roman" w:eastAsia="Times New Roman" w:hAnsi="Times New Roman" w:cs="Times New Roman"/>
                <w:color w:val="000000"/>
                <w:sz w:val="24"/>
                <w:szCs w:val="24"/>
                <w:vertAlign w:val="subscript"/>
              </w:rPr>
              <w:t xml:space="preserve">2 </w:t>
            </w:r>
            <w:r>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vertAlign w:val="superscript"/>
              </w:rPr>
              <w:t xml:space="preserve">-1 </w:t>
            </w:r>
            <w:r>
              <w:rPr>
                <w:rFonts w:ascii="Times New Roman" w:eastAsia="Times New Roman" w:hAnsi="Times New Roman" w:cs="Times New Roman"/>
                <w:color w:val="000000"/>
                <w:sz w:val="24"/>
                <w:szCs w:val="24"/>
              </w:rPr>
              <w:t>g</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w:t>
            </w:r>
          </w:p>
        </w:tc>
        <w:tc>
          <w:tcPr>
            <w:tcW w:w="162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WL </w:t>
            </w:r>
          </w:p>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g H</w:t>
            </w:r>
            <w:r>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O h</w:t>
            </w:r>
            <w:r>
              <w:rPr>
                <w:rFonts w:ascii="Times New Roman" w:eastAsia="Times New Roman" w:hAnsi="Times New Roman" w:cs="Times New Roman"/>
                <w:color w:val="000000"/>
                <w:sz w:val="20"/>
                <w:szCs w:val="20"/>
                <w:vertAlign w:val="superscript"/>
              </w:rPr>
              <w:t>-</w:t>
            </w:r>
            <w:r>
              <w:rPr>
                <w:rFonts w:ascii="Times New Roman" w:eastAsia="Times New Roman" w:hAnsi="Times New Roman" w:cs="Times New Roman"/>
                <w:color w:val="000000"/>
                <w:sz w:val="20"/>
                <w:szCs w:val="20"/>
              </w:rPr>
              <w:t>1 g</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96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WVP (kPa)</w:t>
            </w:r>
          </w:p>
        </w:tc>
        <w:tc>
          <w:tcPr>
            <w:tcW w:w="960" w:type="dxa"/>
            <w:tcBorders>
              <w:top w:val="single" w:sz="4" w:space="0" w:color="000000"/>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a</w:t>
            </w:r>
          </w:p>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EPF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48</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9</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6</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CI</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8.31</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EV</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7.94</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L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8.32</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4</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TH</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8.21</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6</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2</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6</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VE</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38</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7</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4</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MYVO</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1.83</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4</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9</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TO-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51</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0</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CI</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0.7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6</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EV</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0.42</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L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0.80</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2</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TH</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6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9</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7</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VE</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10</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MYVO</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4.31</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7</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3</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PFU-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9.9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6</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2</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MYEV</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37</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MYLU</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9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7</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MYTH</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10</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MYVE</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0.6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MYVO</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48</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5</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CI-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80</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0</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V-MYLU</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62</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4</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V-MYTH</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73</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V-MYVE</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32</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4</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9</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V-MYVO</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11</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7</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3</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EV-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0.43</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9</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3</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LU-MYTH</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12</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8</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LU-MYVE</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0.70</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3</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LU-MYVO</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6</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LU-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81</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7</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TH-MYVE</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0.5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9</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TH-MYVO</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63</w:t>
            </w:r>
          </w:p>
        </w:tc>
        <w:tc>
          <w:tcPr>
            <w:tcW w:w="90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TH-PESU</w:t>
            </w:r>
          </w:p>
        </w:tc>
        <w:tc>
          <w:tcPr>
            <w:tcW w:w="12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70</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7</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VE-MYVO</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4.21</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FD402B" w:rsidTr="00DF6416">
        <w:trPr>
          <w:trHeight w:val="300"/>
        </w:trPr>
        <w:tc>
          <w:tcPr>
            <w:tcW w:w="1530" w:type="dxa"/>
            <w:tcBorders>
              <w:top w:val="nil"/>
              <w:left w:val="nil"/>
              <w:bottom w:val="nil"/>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VE-PESU</w:t>
            </w:r>
          </w:p>
        </w:tc>
        <w:tc>
          <w:tcPr>
            <w:tcW w:w="126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89</w:t>
            </w:r>
          </w:p>
        </w:tc>
        <w:tc>
          <w:tcPr>
            <w:tcW w:w="90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7</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960" w:type="dxa"/>
            <w:tcBorders>
              <w:top w:val="nil"/>
              <w:left w:val="nil"/>
              <w:bottom w:val="nil"/>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FD402B" w:rsidTr="00DF6416">
        <w:trPr>
          <w:trHeight w:val="300"/>
        </w:trPr>
        <w:tc>
          <w:tcPr>
            <w:tcW w:w="1530" w:type="dxa"/>
            <w:tcBorders>
              <w:top w:val="nil"/>
              <w:left w:val="nil"/>
              <w:bottom w:val="single" w:sz="4" w:space="0" w:color="000000"/>
              <w:right w:val="nil"/>
            </w:tcBorders>
            <w:shd w:val="clear" w:color="auto" w:fill="FFFFFF"/>
            <w:vAlign w:val="center"/>
          </w:tcPr>
          <w:p w:rsidR="00FD402B" w:rsidRDefault="00FD402B" w:rsidP="00DF641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YVO-PESU</w:t>
            </w:r>
          </w:p>
        </w:tc>
        <w:tc>
          <w:tcPr>
            <w:tcW w:w="1260" w:type="dxa"/>
            <w:tcBorders>
              <w:top w:val="nil"/>
              <w:left w:val="nil"/>
              <w:bottom w:val="single" w:sz="4" w:space="0" w:color="000000"/>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32</w:t>
            </w:r>
          </w:p>
        </w:tc>
        <w:tc>
          <w:tcPr>
            <w:tcW w:w="900" w:type="dxa"/>
            <w:tcBorders>
              <w:top w:val="nil"/>
              <w:left w:val="nil"/>
              <w:bottom w:val="single" w:sz="4" w:space="0" w:color="000000"/>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c>
          <w:tcPr>
            <w:tcW w:w="1620" w:type="dxa"/>
            <w:tcBorders>
              <w:top w:val="nil"/>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c>
          <w:tcPr>
            <w:tcW w:w="1620" w:type="dxa"/>
            <w:tcBorders>
              <w:top w:val="nil"/>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2</w:t>
            </w:r>
          </w:p>
        </w:tc>
        <w:tc>
          <w:tcPr>
            <w:tcW w:w="960" w:type="dxa"/>
            <w:tcBorders>
              <w:top w:val="nil"/>
              <w:left w:val="nil"/>
              <w:bottom w:val="single" w:sz="4" w:space="0" w:color="000000"/>
              <w:right w:val="nil"/>
            </w:tcBorders>
            <w:shd w:val="clear" w:color="auto" w:fill="FFFFFF"/>
            <w:vAlign w:val="bottom"/>
          </w:tcPr>
          <w:p w:rsidR="00FD402B" w:rsidRDefault="00FD402B" w:rsidP="00DF641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8</w:t>
            </w:r>
          </w:p>
        </w:tc>
        <w:tc>
          <w:tcPr>
            <w:tcW w:w="960" w:type="dxa"/>
            <w:tcBorders>
              <w:top w:val="nil"/>
              <w:left w:val="nil"/>
              <w:bottom w:val="single" w:sz="4" w:space="0" w:color="000000"/>
              <w:right w:val="nil"/>
            </w:tcBorders>
            <w:shd w:val="clear" w:color="auto" w:fill="DBE5F1"/>
            <w:vAlign w:val="bottom"/>
          </w:tcPr>
          <w:p w:rsidR="00FD402B" w:rsidRDefault="00FD402B" w:rsidP="00DF641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bl>
    <w:p w:rsidR="002E3743" w:rsidRDefault="00FD402B"/>
    <w:sectPr w:rsidR="002E3743" w:rsidSect="00967290">
      <w:pgSz w:w="12240" w:h="15840"/>
      <w:pgMar w:top="1080" w:right="1440" w:bottom="1440" w:left="1440" w:header="720" w:footer="720" w:gutter="0"/>
      <w:cols w:space="720" w:equalWidth="0">
        <w:col w:w="891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02B"/>
    <w:rsid w:val="00404185"/>
    <w:rsid w:val="00C71A94"/>
    <w:rsid w:val="00FD4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4FE4D"/>
  <w15:chartTrackingRefBased/>
  <w15:docId w15:val="{85A511A0-0CA1-4336-9730-04BC15DB6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D402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93</Words>
  <Characters>27895</Characters>
  <Application>Microsoft Office Word</Application>
  <DocSecurity>0</DocSecurity>
  <Lines>232</Lines>
  <Paragraphs>65</Paragraphs>
  <ScaleCrop>false</ScaleCrop>
  <Company/>
  <LinksUpToDate>false</LinksUpToDate>
  <CharactersWithSpaces>3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e, Catherine G.</dc:creator>
  <cp:keywords/>
  <dc:description/>
  <cp:lastModifiedBy>Haase, Catherine G.</cp:lastModifiedBy>
  <cp:revision>1</cp:revision>
  <dcterms:created xsi:type="dcterms:W3CDTF">2020-08-07T20:43:00Z</dcterms:created>
  <dcterms:modified xsi:type="dcterms:W3CDTF">2020-08-07T20:43:00Z</dcterms:modified>
</cp:coreProperties>
</file>